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B65" w:rsidRPr="00D009D9" w:rsidRDefault="005F6B65" w:rsidP="005F6B65">
      <w:pPr>
        <w:spacing w:line="240" w:lineRule="auto"/>
        <w:ind w:firstLine="0"/>
        <w:rPr>
          <w:rFonts w:ascii="Times New Roman" w:hAnsi="Times New Roman"/>
          <w:sz w:val="24"/>
          <w:szCs w:val="24"/>
          <w:lang w:val="en-US"/>
        </w:rPr>
      </w:pPr>
      <w:r w:rsidRPr="00D009D9">
        <w:rPr>
          <w:rFonts w:ascii="Times New Roman" w:hAnsi="Times New Roman"/>
          <w:sz w:val="24"/>
          <w:szCs w:val="24"/>
          <w:lang w:val="en-US"/>
        </w:rPr>
        <w:t>APPENDIX</w:t>
      </w:r>
    </w:p>
    <w:p w:rsidR="005F6B65" w:rsidRPr="00D009D9" w:rsidRDefault="005F6B65" w:rsidP="005F6B65">
      <w:pPr>
        <w:spacing w:line="240" w:lineRule="auto"/>
        <w:ind w:firstLine="0"/>
        <w:rPr>
          <w:rFonts w:ascii="Times New Roman" w:hAnsi="Times New Roman"/>
          <w:b/>
          <w:sz w:val="24"/>
          <w:szCs w:val="24"/>
          <w:lang w:val="en-US"/>
        </w:rPr>
      </w:pPr>
      <w:r w:rsidRPr="00B61109">
        <w:rPr>
          <w:rFonts w:ascii="Times New Roman" w:hAnsi="Times New Roman"/>
          <w:b/>
          <w:sz w:val="24"/>
          <w:szCs w:val="24"/>
          <w:lang w:val="en-US"/>
        </w:rPr>
        <w:t>Script for estimation simulated data using B-spline imputation, linear detrending, and GOLD method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 xml:space="preserve"># Missing data treatment: B-spline </w:t>
      </w:r>
    </w:p>
    <w:p w:rsidR="005F6B65" w:rsidRPr="004E2048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  <w:r w:rsidRPr="004E2048">
        <w:rPr>
          <w:rFonts w:ascii="Times New Roman" w:eastAsia="Calibri" w:hAnsi="Times New Roman"/>
          <w:kern w:val="0"/>
          <w:sz w:val="24"/>
          <w:szCs w:val="24"/>
          <w:lang w:eastAsia="en-US"/>
        </w:rPr>
        <w:t>dat &lt;- data.frame(dat)</w:t>
      </w:r>
    </w:p>
    <w:p w:rsidR="005F6B65" w:rsidRPr="007016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7016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$splinedmu &lt;- NA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splinedmu &lt;- rep(NA,length(dat$mu)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studentIDs &lt;- unique(dat$id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for( tID in studentIDs ){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tdat &lt;- dat[dat$id==tID,]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tmin &lt;- min(tdat$session[!is.na(tdat$mu)]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tmax &lt;- max(tdat$session[!is.na(tdat$mu)]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tn &lt;- length(tdat$session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Imputation using B splines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if (md[[1]] == "bspline-imp" ){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fm1 &lt;- lm( mu ~ bs( session, df=md[[2]]) , data = tdat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newx &lt;- tmin:tmax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Sampling of regression coefficients (TRUE or FALSE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 xml:space="preserve">if ( md[[3]] ){ 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cf &lt;- coef(fm1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cfnew &lt;- mvrnorm( 1 , mu = cf , Sigma = vcov(fm1) 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fm1$coefficients &lt;- cfnew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}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Prediction using B-splines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newy &lt;- predict( fm1 , data.frame( session= tmin:tmax) 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Addition of noise into regression imputation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newy &lt;- newy + rnorm( length(newy) , sd = summary(fm1)$sigma 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$splinedmu[ dat$id == tID ] &lt;- dat$mu[ dat$id == tID ]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ind &lt;- is.na( dat$mu 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 xml:space="preserve">ind2 &lt;- is.na( tdat$mu )  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dat[ ind &amp; ( dat$id == tID ) , "splinedmu" ] &lt;- newy[ ind2 ]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}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print( paste( name.gold , tID) 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flush.console(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}</w:t>
      </w:r>
    </w:p>
    <w:p w:rsidR="005F6B65" w:rsidRPr="009A7D87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9A7D87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 &lt;- dat[ , c( "id","session" , "mu" , "splinedmu" ) ]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Detrending the data using lm(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if ( detrend == "lm" ){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NA_mu &lt;-dat[!is.na(dat$splinedmu),]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NA_mu$SResMu &lt;- NA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NA_mu$Slo &lt;- datNA_mu$Int &lt;- NA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for (tID in studentIDs){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Lmu &lt;- lm( splinedmu ~ session, data = datNA_mu[ datNA_mu$id == tID , ] 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ind &lt;- which( datNA_mu$id == tID 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NA_mu$Int[ind] &lt;- coef(Lmu)[1]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NA_mu$Slo[ind] &lt;- coef(Lmu)[2]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atNA_mu$SResMu[ind] &lt;- resid( Lmu 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}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tDataFrame &lt;- datNA_mu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}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lastRenderedPageBreak/>
        <w:t>write.csv2(tDataFrame, file.path( pf1sdd , paste( name.gold , "__DETRENDED-DATA.csv" ,sep="") ) , quote=F , row.names=F , na =""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GOLD analysis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Set constants for embedding dimensions and create the embedded data matrix.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theDeltaT &lt;- 1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theTau &lt;- 1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tEmbeddedData &lt;- gllaEmbed(tDataFrame$SResMu, embed=embedD, tau=theTau, groupby=tDataFrame$id, label="X", idColumn=TRUE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head(tEmbeddedData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goldData &lt;- matrix(NA, dim(tEmbeddedData)[1], 4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dimnames(goldData) &lt;- list(NULL, c("ID", "X", "dX", "d2X")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goldData[,1] &lt;- tEmbeddedData[,1]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wMatrix &lt;- GOLDW(seq(0, theTau*(embedD-1), by=theTau),2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goldData[,2:4] &lt;- tEmbeddedData[,2:(1+embedD)]%*%wMatrix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head(goldData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filterCenter &lt;- floor((embedD + 1)/2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for(tID in unique(tDataFrame$id)) {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covIndex &lt;- c(filterCenter:(filterCenter-1+length(goldData[goldData[,1]==tID,1])))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}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goldFrame &lt;- data.frame(goldData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write.table( goldFrame, file.path( pf1sdd , paste( name.gold , "__GOLD-DATA.dat" ,sep="")), quote=F , row.names=F , na ="."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Mixed Effects Analysis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dfr &lt;- NULL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ss &lt;- 0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goldFrame.temp &lt;- goldFrame[ goldFrame$ID != ss , ]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head(goldFrame.temp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GOLD model with random effects with lmer (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# Model M1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mod.name &lt;- "M1"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mod &lt;- lmer( d2X ~ X + dX + ( 0 + X | ID ) + ( 0+dX | ID ) , data = goldFrame.temp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summary(mod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dfrtt &lt;- summary(mod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dfr.tt &lt;- data.frame( "parameter" = rownames(coef(dfrtt))  , coef(dfrtt)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vc &lt;- VarCorr(mod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vc &lt;- c( unlist(vc) , attr(vc,"sc")^2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dfr.tt2 &lt;- data.frame("parameter" = c("var.X", "var.dX" , "var.resid"), vc , NA, NA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colnames(dfr.tt2) &lt;- colnames(dfr.tt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fr.tt &lt;- rbind( dfr.tt , dfr.tt2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dfr.tt &lt;- data.frame( "subject.elim" = ss , "name.gold" = name.gold , "missing" = md[[1]] , "missing.df" = md[[2]] , "missing.regr" = md[[3]] ,    "detrend" = detrend , "embedD" = embedD , "model" = mod.name , dfr.tt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dfr &lt;- rbind( dfr , dfr.tt 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print(mod.name) ; flush.console()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write.csv2( dfr, file.path( pf1sdd , paste( name.gold , "__LMER-RESULTS.csv" ,sep="") ) , quote=F , row.names=F , na ="" )</w:t>
      </w:r>
    </w:p>
    <w:p w:rsidR="005F6B65" w:rsidRPr="00B61109" w:rsidRDefault="005F6B65" w:rsidP="005F6B65">
      <w:pPr>
        <w:spacing w:line="240" w:lineRule="auto"/>
        <w:ind w:left="708"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} # Number of imputations</w:t>
      </w:r>
    </w:p>
    <w:p w:rsidR="005F6B65" w:rsidRPr="00B61109" w:rsidRDefault="005F6B65" w:rsidP="005F6B65">
      <w:pPr>
        <w:spacing w:line="240" w:lineRule="auto"/>
        <w:ind w:firstLine="708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t>} # Embedding dimension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en-US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en-US" w:eastAsia="en-US"/>
        </w:rPr>
        <w:lastRenderedPageBreak/>
        <w:t>} # Number of knots</w:t>
      </w:r>
    </w:p>
    <w:p w:rsidR="005F6B65" w:rsidRPr="00B61109" w:rsidRDefault="005F6B65" w:rsidP="005F6B65">
      <w:pPr>
        <w:spacing w:line="240" w:lineRule="auto"/>
        <w:ind w:firstLine="0"/>
        <w:rPr>
          <w:rFonts w:ascii="Times New Roman" w:eastAsia="Calibri" w:hAnsi="Times New Roman"/>
          <w:kern w:val="0"/>
          <w:sz w:val="24"/>
          <w:szCs w:val="24"/>
          <w:lang w:val="de-DE" w:eastAsia="en-US"/>
        </w:rPr>
      </w:pPr>
      <w:r w:rsidRPr="00B61109">
        <w:rPr>
          <w:rFonts w:ascii="Times New Roman" w:eastAsia="Calibri" w:hAnsi="Times New Roman"/>
          <w:kern w:val="0"/>
          <w:sz w:val="24"/>
          <w:szCs w:val="24"/>
          <w:lang w:val="de-DE" w:eastAsia="en-US"/>
        </w:rPr>
        <w:t>} # datalist</w:t>
      </w:r>
    </w:p>
    <w:p w:rsidR="005F6B65" w:rsidRPr="008078C3" w:rsidRDefault="005F6B65" w:rsidP="005F6B65">
      <w:pPr>
        <w:spacing w:line="480" w:lineRule="auto"/>
        <w:ind w:right="-108" w:firstLine="0"/>
        <w:rPr>
          <w:rFonts w:ascii="Times New Roman" w:hAnsi="Times New Roman"/>
          <w:kern w:val="0"/>
          <w:sz w:val="24"/>
          <w:szCs w:val="24"/>
          <w:lang w:val="en-US" w:eastAsia="ar-SA"/>
        </w:rPr>
      </w:pPr>
    </w:p>
    <w:p w:rsidR="007900A0" w:rsidRDefault="005F6B65">
      <w:bookmarkStart w:id="0" w:name="_GoBack"/>
      <w:bookmarkEnd w:id="0"/>
    </w:p>
    <w:sectPr w:rsidR="007900A0" w:rsidSect="005F6B6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B65"/>
    <w:rsid w:val="005979D8"/>
    <w:rsid w:val="005F6B65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1627A4-D0DE-46D7-94A9-3023F5BB9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B65"/>
    <w:pPr>
      <w:spacing w:after="0" w:line="360" w:lineRule="auto"/>
      <w:ind w:firstLine="284"/>
    </w:pPr>
    <w:rPr>
      <w:rFonts w:ascii="Times" w:eastAsia="Times New Roman" w:hAnsi="Times" w:cs="Times New Roman"/>
      <w:kern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6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B1E3073D-29C4-4A41-9471-C20E89488711}"/>
</file>

<file path=customXml/itemProps2.xml><?xml version="1.0" encoding="utf-8"?>
<ds:datastoreItem xmlns:ds="http://schemas.openxmlformats.org/officeDocument/2006/customXml" ds:itemID="{5EFA3406-2551-4ABD-B577-32C8C07198CB}"/>
</file>

<file path=customXml/itemProps3.xml><?xml version="1.0" encoding="utf-8"?>
<ds:datastoreItem xmlns:ds="http://schemas.openxmlformats.org/officeDocument/2006/customXml" ds:itemID="{18929478-CEF7-41C8-84B5-624355CFC8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4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16T11:02:00Z</dcterms:created>
  <dcterms:modified xsi:type="dcterms:W3CDTF">2014-06-1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